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D1F9C" w14:textId="21A24489" w:rsidR="009A17E5" w:rsidRPr="0063631D" w:rsidRDefault="00274F5B">
      <w:pPr>
        <w:spacing w:after="0" w:line="238" w:lineRule="auto"/>
        <w:rPr>
          <w:rFonts w:ascii="Times New Roman" w:eastAsia="Times New Roman" w:hAnsi="Times New Roman" w:cs="Times New Roman"/>
        </w:rPr>
      </w:pPr>
      <w:r w:rsidRPr="0063631D">
        <w:rPr>
          <w:rFonts w:ascii="Times New Roman" w:eastAsia="Times New Roman" w:hAnsi="Times New Roman" w:cs="Times New Roman"/>
        </w:rPr>
        <w:t>Consolidated criteria for reporting qualitative studies (COREQ): 32</w:t>
      </w:r>
      <w:r w:rsidR="00713368" w:rsidRPr="0063631D">
        <w:rPr>
          <w:rFonts w:ascii="Times New Roman" w:eastAsia="Times New Roman" w:hAnsi="Times New Roman" w:cs="Times New Roman"/>
        </w:rPr>
        <w:t>-</w:t>
      </w:r>
      <w:r w:rsidRPr="0063631D">
        <w:rPr>
          <w:rFonts w:ascii="Times New Roman" w:eastAsia="Times New Roman" w:hAnsi="Times New Roman" w:cs="Times New Roman"/>
        </w:rPr>
        <w:t xml:space="preserve">item checklist </w:t>
      </w:r>
    </w:p>
    <w:p w14:paraId="692BF024" w14:textId="77777777" w:rsidR="008B117D" w:rsidRPr="0063631D" w:rsidRDefault="008B117D">
      <w:pPr>
        <w:spacing w:after="0" w:line="238" w:lineRule="auto"/>
        <w:rPr>
          <w:rFonts w:ascii="Times New Roman" w:hAnsi="Times New Roman" w:cs="Times New Roman"/>
        </w:rPr>
      </w:pPr>
    </w:p>
    <w:p w14:paraId="08EB25C7" w14:textId="351AE5C0" w:rsidR="009A17E5" w:rsidRPr="0063631D" w:rsidRDefault="00274F5B">
      <w:pPr>
        <w:spacing w:after="0"/>
        <w:rPr>
          <w:rFonts w:ascii="Times New Roman" w:hAnsi="Times New Roman" w:cs="Times New Roman"/>
        </w:rPr>
      </w:pPr>
      <w:r w:rsidRPr="0063631D">
        <w:rPr>
          <w:rFonts w:ascii="Times New Roman" w:eastAsia="Times New Roman" w:hAnsi="Times New Roman" w:cs="Times New Roman"/>
        </w:rPr>
        <w:t xml:space="preserve">Developed from: </w:t>
      </w:r>
    </w:p>
    <w:p w14:paraId="401508D4" w14:textId="77777777" w:rsidR="009A17E5" w:rsidRPr="0063631D" w:rsidRDefault="00274F5B">
      <w:pPr>
        <w:spacing w:after="22" w:line="239" w:lineRule="auto"/>
        <w:rPr>
          <w:rFonts w:ascii="Times New Roman" w:hAnsi="Times New Roman" w:cs="Times New Roman"/>
        </w:rPr>
      </w:pPr>
      <w:r w:rsidRPr="0063631D">
        <w:rPr>
          <w:rFonts w:ascii="Times New Roman" w:eastAsia="Times New Roman" w:hAnsi="Times New Roman" w:cs="Times New Roman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63631D" w:rsidRDefault="009A17E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3631D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3631D" w:rsidRDefault="007133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3631D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estions/</w:t>
            </w:r>
            <w:r w:rsidR="00713368"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3631D" w:rsidRDefault="00274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3631D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3631D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3631D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3631D" w:rsidRDefault="00B16FA0" w:rsidP="00B16F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3631D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1. Interviewer/</w:t>
            </w:r>
            <w:r w:rsidR="00C02495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3631D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ch author/s conducted the </w:t>
            </w:r>
            <w:r w:rsidR="00C02495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2FFC10F" w:rsidR="009A17E5" w:rsidRPr="0063631D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3631D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78A3296" w:rsidR="009A17E5" w:rsidRPr="0063631D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3631D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341B21F" w:rsidR="009A17E5" w:rsidRPr="0063631D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48373C" w:rsidRPr="006363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3631D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04B1460" w:rsidR="009A17E5" w:rsidRPr="0063631D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17E5" w:rsidRPr="0063631D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3631D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CCD7FDB" w:rsidR="009A17E5" w:rsidRPr="0063631D" w:rsidRDefault="0048373C">
            <w:pPr>
              <w:ind w:righ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>Pg 4</w:t>
            </w:r>
          </w:p>
        </w:tc>
      </w:tr>
      <w:tr w:rsidR="00DF5F8B" w:rsidRPr="0063631D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3631D" w:rsidRDefault="00DF5F8B" w:rsidP="00DF5F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3631D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3631D" w:rsidRDefault="00274F5B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1BA438A" w:rsidR="009A17E5" w:rsidRPr="0063631D" w:rsidRDefault="00AE0292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48373C" w:rsidRPr="006363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F18E08C" w:rsidR="009A17E5" w:rsidRPr="0063631D" w:rsidRDefault="00AE0292">
            <w:pPr>
              <w:ind w:right="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48373C" w:rsidRPr="006363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1C3805D" w:rsidR="009A17E5" w:rsidRPr="0063631D" w:rsidRDefault="00437C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48373C" w:rsidRPr="006363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261E4" w:rsidRPr="0063631D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</w:tr>
      <w:tr w:rsidR="00B16FA0" w:rsidRPr="0063631D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3631D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3631D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3631D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3631D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3631D" w:rsidRDefault="00274F5B">
            <w:pPr>
              <w:ind w:left="2" w:right="5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  <w:r w:rsidR="00CC698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5E98073B" w:rsidR="009A17E5" w:rsidRPr="0063631D" w:rsidRDefault="00437C66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02495" w:rsidRPr="0063631D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3631D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3631D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3631D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3631D" w:rsidRDefault="00274F5B">
            <w:pPr>
              <w:ind w:right="37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selected? </w:t>
            </w:r>
            <w:r w:rsidR="008705D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675F48BC" w:rsidR="009A17E5" w:rsidRPr="0063631D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37C66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3631D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approached? </w:t>
            </w:r>
            <w:r w:rsidR="008705D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2FDB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face</w:t>
            </w:r>
            <w:r w:rsidR="00CC698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E2FDB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4E0D95C2" w:rsidR="009A17E5" w:rsidRPr="0063631D" w:rsidRDefault="00437C66">
            <w:pPr>
              <w:ind w:left="1" w:righ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3631D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3631D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4AA6332" w:rsidR="009A17E5" w:rsidRPr="0063631D" w:rsidRDefault="002E2FDB">
            <w:pPr>
              <w:ind w:left="1" w:right="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616DF" w:rsidRPr="0063631D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3631D" w:rsidRDefault="00A616DF" w:rsidP="008705D4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r w:rsidR="00C02495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Non-participation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3631D" w:rsidRDefault="00A616DF" w:rsidP="00C024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89895A6" w:rsidR="00A616DF" w:rsidRPr="0063631D" w:rsidRDefault="002E2FDB" w:rsidP="008F132A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A17E5" w:rsidRPr="0063631D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3631D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3631D" w:rsidRDefault="00274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as the data collected? </w:t>
            </w:r>
            <w:r w:rsidR="008705D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34B1E0C" w:rsidR="009A17E5" w:rsidRPr="0063631D" w:rsidRDefault="002E2FD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A17E5" w:rsidRPr="0063631D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3631D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3631D" w:rsidRDefault="00274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3631D" w:rsidRDefault="002E2FD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63631D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3631D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A48EB23" w:rsidR="00713368" w:rsidRPr="0063631D" w:rsidRDefault="00713368" w:rsidP="00713368">
            <w:pPr>
              <w:ind w:left="1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2FDB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6-7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table 1)</w:t>
            </w:r>
          </w:p>
        </w:tc>
      </w:tr>
      <w:tr w:rsidR="00713368" w:rsidRPr="0063631D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3631D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3631D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3631D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questions, prompts, </w:t>
            </w:r>
            <w:r w:rsidR="00CC698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D1370DC" w:rsidR="00713368" w:rsidRPr="0063631D" w:rsidRDefault="002E2FDB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3 (appendix 1)</w:t>
            </w:r>
          </w:p>
        </w:tc>
      </w:tr>
      <w:tr w:rsidR="00713368" w:rsidRPr="0063631D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3631D" w:rsidRDefault="00713368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2FDB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63631D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3631D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E6D4279" w:rsidR="00713368" w:rsidRPr="0063631D" w:rsidRDefault="00A817D1" w:rsidP="00C0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Pg 4</w:t>
            </w:r>
          </w:p>
        </w:tc>
      </w:tr>
      <w:tr w:rsidR="00713368" w:rsidRPr="0063631D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CE2AC7F" w:rsidR="00713368" w:rsidRPr="0063631D" w:rsidRDefault="0048373C" w:rsidP="00713368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00E95680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3368" w:rsidRPr="0063631D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CEFE16C" w:rsidR="00713368" w:rsidRPr="0063631D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13368" w:rsidRPr="0063631D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F3373AB" w:rsidR="00713368" w:rsidRPr="0063631D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</w:tr>
      <w:tr w:rsidR="00713368" w:rsidRPr="0063631D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3631D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2AB7F03B" w:rsidR="00713368" w:rsidRPr="0063631D" w:rsidRDefault="00C261E4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>Pg 5</w:t>
            </w:r>
          </w:p>
        </w:tc>
      </w:tr>
      <w:tr w:rsidR="00713368" w:rsidRPr="0063631D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3631D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3631D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88217C0" w:rsidR="00713368" w:rsidRPr="0063631D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</w:tr>
      <w:tr w:rsidR="00713368" w:rsidRPr="0063631D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3631D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</w:t>
            </w:r>
            <w:r w:rsidR="00CC698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73313411" w:rsidR="00713368" w:rsidRPr="0063631D" w:rsidRDefault="00C261E4" w:rsidP="00713368">
            <w:pPr>
              <w:ind w:left="1"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hAnsi="Times New Roman" w:cs="Times New Roman"/>
                <w:sz w:val="20"/>
                <w:szCs w:val="20"/>
              </w:rPr>
              <w:t>Pg 4-5</w:t>
            </w:r>
          </w:p>
        </w:tc>
      </w:tr>
      <w:tr w:rsidR="00713368" w:rsidRPr="0063631D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3631D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1BDFA7F" w:rsidR="00713368" w:rsidRPr="0063631D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A817D1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</w:tr>
      <w:tr w:rsidR="00713368" w:rsidRPr="0063631D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3631D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7BFE5CC" w:rsidR="00713368" w:rsidRPr="0063631D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13368" w:rsidRPr="0063631D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C3D073E" w:rsidR="00713368" w:rsidRPr="0063631D" w:rsidRDefault="00C261E4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Pg 5</w:t>
            </w:r>
            <w:r w:rsidR="00713368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3631D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3631D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3631D" w:rsidRDefault="00713368" w:rsidP="00713368">
            <w:pPr>
              <w:spacing w:line="23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D27D7BB" w:rsidR="00713368" w:rsidRPr="0063631D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8-15</w:t>
            </w:r>
          </w:p>
        </w:tc>
      </w:tr>
      <w:tr w:rsidR="00713368" w:rsidRPr="0063631D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8FF87B0" w:rsidR="00713368" w:rsidRPr="0063631D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8-15</w:t>
            </w:r>
          </w:p>
        </w:tc>
      </w:tr>
      <w:tr w:rsidR="00713368" w:rsidRPr="0063631D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2E42BE4" w:rsidR="00713368" w:rsidRPr="0063631D" w:rsidRDefault="00B52887" w:rsidP="00713368">
            <w:pPr>
              <w:ind w:left="1" w:righ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8-15</w:t>
            </w:r>
          </w:p>
        </w:tc>
      </w:tr>
      <w:tr w:rsidR="00713368" w:rsidRPr="00A817D1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3631D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3631D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there a description of diverse cases or </w:t>
            </w:r>
            <w:r w:rsidR="00CC698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D01D03B" w:rsidR="00713368" w:rsidRPr="00A817D1" w:rsidRDefault="0048373C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261E4" w:rsidRPr="0063631D">
              <w:rPr>
                <w:rFonts w:ascii="Times New Roman" w:eastAsia="Times New Roman" w:hAnsi="Times New Roman" w:cs="Times New Roman"/>
                <w:sz w:val="20"/>
                <w:szCs w:val="20"/>
              </w:rPr>
              <w:t>8-15</w:t>
            </w:r>
          </w:p>
        </w:tc>
      </w:tr>
    </w:tbl>
    <w:p w14:paraId="3F85F896" w14:textId="4C1ECDFA" w:rsidR="009A17E5" w:rsidRPr="00A817D1" w:rsidRDefault="009A17E5" w:rsidP="00C057AC">
      <w:pPr>
        <w:spacing w:after="0"/>
        <w:rPr>
          <w:rFonts w:ascii="Times New Roman" w:hAnsi="Times New Roman" w:cs="Times New Roman"/>
        </w:rPr>
      </w:pPr>
    </w:p>
    <w:sectPr w:rsidR="009A17E5" w:rsidRPr="00A817D1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4D8C6" w14:textId="77777777" w:rsidR="00A065B5" w:rsidRDefault="00A065B5">
      <w:pPr>
        <w:spacing w:after="0" w:line="240" w:lineRule="auto"/>
      </w:pPr>
      <w:r>
        <w:separator/>
      </w:r>
    </w:p>
  </w:endnote>
  <w:endnote w:type="continuationSeparator" w:id="0">
    <w:p w14:paraId="0C6C3C1A" w14:textId="77777777" w:rsidR="00A065B5" w:rsidRDefault="00A06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1588D" w14:textId="77777777" w:rsidR="00A065B5" w:rsidRDefault="00A065B5">
      <w:pPr>
        <w:spacing w:after="0" w:line="240" w:lineRule="auto"/>
      </w:pPr>
      <w:r>
        <w:separator/>
      </w:r>
    </w:p>
  </w:footnote>
  <w:footnote w:type="continuationSeparator" w:id="0">
    <w:p w14:paraId="5F503D14" w14:textId="77777777" w:rsidR="00A065B5" w:rsidRDefault="00A065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7926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B7EE1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566833"/>
    <w:rsid w:val="005B22C6"/>
    <w:rsid w:val="005F74B5"/>
    <w:rsid w:val="0063631D"/>
    <w:rsid w:val="00693ACC"/>
    <w:rsid w:val="006D438C"/>
    <w:rsid w:val="006E39FA"/>
    <w:rsid w:val="00700216"/>
    <w:rsid w:val="00713368"/>
    <w:rsid w:val="0085221C"/>
    <w:rsid w:val="008705D4"/>
    <w:rsid w:val="008B117D"/>
    <w:rsid w:val="008D5272"/>
    <w:rsid w:val="008E284B"/>
    <w:rsid w:val="008F132A"/>
    <w:rsid w:val="009A01D1"/>
    <w:rsid w:val="009A17E5"/>
    <w:rsid w:val="00A065B5"/>
    <w:rsid w:val="00A3624D"/>
    <w:rsid w:val="00A616DF"/>
    <w:rsid w:val="00A742BC"/>
    <w:rsid w:val="00A817D1"/>
    <w:rsid w:val="00AE0292"/>
    <w:rsid w:val="00AE52CF"/>
    <w:rsid w:val="00B0289C"/>
    <w:rsid w:val="00B1040A"/>
    <w:rsid w:val="00B16FA0"/>
    <w:rsid w:val="00B52887"/>
    <w:rsid w:val="00C02495"/>
    <w:rsid w:val="00C057AC"/>
    <w:rsid w:val="00C261E4"/>
    <w:rsid w:val="00CC6984"/>
    <w:rsid w:val="00D7666A"/>
    <w:rsid w:val="00DF5F8B"/>
    <w:rsid w:val="00E31627"/>
    <w:rsid w:val="00E4440C"/>
    <w:rsid w:val="00E95680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606</Words>
  <Characters>3348</Characters>
  <Application>Microsoft Office Word</Application>
  <DocSecurity>0</DocSecurity>
  <Lines>139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njana Indu Priya</cp:lastModifiedBy>
  <cp:revision>14</cp:revision>
  <dcterms:created xsi:type="dcterms:W3CDTF">2022-03-03T13:01:00Z</dcterms:created>
  <dcterms:modified xsi:type="dcterms:W3CDTF">2025-09-25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f06a44-f6ad-43ed-a3cf-50be25dad936</vt:lpwstr>
  </property>
</Properties>
</file>